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230596" w14:textId="77777777" w:rsidR="003F7694" w:rsidRPr="006077EF" w:rsidRDefault="003F7694" w:rsidP="003F7694">
      <w:pPr>
        <w:spacing w:after="0" w:line="360" w:lineRule="auto"/>
        <w:contextualSpacing/>
        <w:jc w:val="both"/>
        <w:rPr>
          <w:rFonts w:cstheme="minorHAnsi"/>
          <w:bCs/>
        </w:rPr>
      </w:pPr>
    </w:p>
    <w:p w14:paraId="349A0ABC" w14:textId="32035602" w:rsidR="003F7694" w:rsidRPr="006077EF" w:rsidRDefault="003F7694" w:rsidP="003F7694">
      <w:pPr>
        <w:spacing w:after="0" w:line="360" w:lineRule="auto"/>
        <w:contextualSpacing/>
        <w:jc w:val="both"/>
        <w:rPr>
          <w:rFonts w:cstheme="minorHAnsi"/>
        </w:rPr>
      </w:pPr>
      <w:r w:rsidRPr="006077EF">
        <w:rPr>
          <w:rFonts w:cstheme="minorHAnsi"/>
          <w:b/>
          <w:bCs/>
        </w:rPr>
        <w:t xml:space="preserve">Fig. S1 </w:t>
      </w:r>
      <w:r w:rsidRPr="006077EF">
        <w:rPr>
          <w:rFonts w:cstheme="minorHAnsi"/>
          <w:lang w:val="en-GB"/>
        </w:rPr>
        <w:t>Screening of HDACis concentrations in hippocampal neurons and HT22 cells</w:t>
      </w:r>
      <w:r w:rsidRPr="006077EF">
        <w:rPr>
          <w:rFonts w:cstheme="minorHAnsi"/>
        </w:rPr>
        <w:t>. Representative gel of Aβ</w:t>
      </w:r>
      <w:r w:rsidRPr="006077EF">
        <w:rPr>
          <w:rFonts w:cstheme="minorHAnsi"/>
          <w:vertAlign w:val="subscript"/>
        </w:rPr>
        <w:t>1-42</w:t>
      </w:r>
      <w:r w:rsidRPr="006077EF">
        <w:rPr>
          <w:rFonts w:cstheme="minorHAnsi"/>
        </w:rPr>
        <w:t xml:space="preserve"> preparation obtained from synthetic Aβ</w:t>
      </w:r>
      <w:r w:rsidRPr="006077EF">
        <w:rPr>
          <w:rFonts w:cstheme="minorHAnsi"/>
          <w:vertAlign w:val="subscript"/>
        </w:rPr>
        <w:t xml:space="preserve">1–42 </w:t>
      </w:r>
      <w:r w:rsidRPr="006077EF">
        <w:rPr>
          <w:rFonts w:cstheme="minorHAnsi"/>
        </w:rPr>
        <w:t xml:space="preserve">as described in Materials and methods </w:t>
      </w:r>
      <w:r w:rsidRPr="006077EF">
        <w:rPr>
          <w:rFonts w:cstheme="minorHAnsi"/>
          <w:bCs/>
        </w:rPr>
        <w:t>(</w:t>
      </w:r>
      <w:r w:rsidRPr="006077EF">
        <w:rPr>
          <w:rFonts w:cstheme="minorHAnsi"/>
          <w:b/>
        </w:rPr>
        <w:t>A</w:t>
      </w:r>
      <w:r w:rsidRPr="006077EF">
        <w:rPr>
          <w:rFonts w:cstheme="minorHAnsi"/>
          <w:bCs/>
        </w:rPr>
        <w:t xml:space="preserve">). </w:t>
      </w:r>
      <w:r w:rsidRPr="006077EF">
        <w:rPr>
          <w:rFonts w:cstheme="minorHAnsi"/>
          <w:lang w:val="en-GB"/>
        </w:rPr>
        <w:t xml:space="preserve">Hippocampal neurons were treated for 24 h with HDACis (250 </w:t>
      </w:r>
      <w:r w:rsidRPr="006077EF">
        <w:rPr>
          <w:rFonts w:cstheme="minorHAnsi"/>
          <w:bCs/>
        </w:rPr>
        <w:t>μM SB; 0.5 μM SAHA or 1 μM Tac</w:t>
      </w:r>
      <w:r w:rsidRPr="006077EF">
        <w:rPr>
          <w:rFonts w:cstheme="minorHAnsi"/>
          <w:lang w:val="en-GB"/>
        </w:rPr>
        <w:t xml:space="preserve">). </w:t>
      </w:r>
      <w:r w:rsidRPr="006077EF">
        <w:rPr>
          <w:rFonts w:cstheme="minorHAnsi"/>
          <w:bCs/>
        </w:rPr>
        <w:t>Cell metabolic activity was measured using the MTT assay (</w:t>
      </w:r>
      <w:r w:rsidRPr="006077EF">
        <w:rPr>
          <w:rFonts w:cstheme="minorHAnsi"/>
          <w:b/>
        </w:rPr>
        <w:t>B</w:t>
      </w:r>
      <w:r w:rsidRPr="006077EF">
        <w:rPr>
          <w:rFonts w:cstheme="minorHAnsi"/>
          <w:bCs/>
        </w:rPr>
        <w:t xml:space="preserve">). </w:t>
      </w:r>
      <w:r w:rsidR="00CB3656" w:rsidRPr="006077EF">
        <w:rPr>
          <w:rFonts w:cstheme="minorHAnsi"/>
          <w:bCs/>
        </w:rPr>
        <w:t xml:space="preserve">Western blotting analysis of acetyl-H3 protein levels in 3xTg-AD hippocampal neurons following 24 h incubation with SB </w:t>
      </w:r>
      <w:r w:rsidR="00CB3656" w:rsidRPr="006077EF">
        <w:rPr>
          <w:rFonts w:cstheme="minorHAnsi"/>
          <w:bCs/>
          <w:lang w:val="de-DE"/>
        </w:rPr>
        <w:t>(250 µM) or Tac (1 µM)</w:t>
      </w:r>
      <w:r w:rsidR="00CB3656" w:rsidRPr="006077EF">
        <w:rPr>
          <w:rFonts w:cstheme="minorHAnsi"/>
          <w:bCs/>
        </w:rPr>
        <w:t xml:space="preserve"> (</w:t>
      </w:r>
      <w:r w:rsidR="00CB3656" w:rsidRPr="006077EF">
        <w:rPr>
          <w:rFonts w:cstheme="minorHAnsi"/>
          <w:b/>
        </w:rPr>
        <w:t>C</w:t>
      </w:r>
      <w:r w:rsidR="00CB3656" w:rsidRPr="006077EF">
        <w:rPr>
          <w:rFonts w:cstheme="minorHAnsi"/>
          <w:bCs/>
        </w:rPr>
        <w:t>)</w:t>
      </w:r>
      <w:r w:rsidR="00CB3656" w:rsidRPr="006077EF">
        <w:rPr>
          <w:rFonts w:cstheme="minorHAnsi"/>
          <w:bCs/>
          <w:lang w:val="de-DE"/>
        </w:rPr>
        <w:t>. WT hippocampal</w:t>
      </w:r>
      <w:r w:rsidR="00CB3656" w:rsidRPr="006077EF">
        <w:rPr>
          <w:rFonts w:cstheme="minorHAnsi"/>
          <w:bCs/>
        </w:rPr>
        <w:t xml:space="preserve"> neurons were pre-treated for 1 h with Tac (0.5 µM) and then co-incubated with 1 μM AβO for the remaining 23 h. Coupling efficiency and non-mitochondrial respiration were quantified using a Seahorse analyzer (</w:t>
      </w:r>
      <w:r w:rsidR="00CB3656" w:rsidRPr="006077EF">
        <w:rPr>
          <w:rFonts w:cstheme="minorHAnsi"/>
          <w:b/>
        </w:rPr>
        <w:t>D</w:t>
      </w:r>
      <w:r w:rsidR="00CB3656" w:rsidRPr="006077EF">
        <w:rPr>
          <w:rFonts w:cstheme="minorHAnsi"/>
          <w:bCs/>
        </w:rPr>
        <w:t xml:space="preserve">). </w:t>
      </w:r>
      <w:r w:rsidRPr="006077EF">
        <w:rPr>
          <w:rFonts w:cstheme="minorHAnsi"/>
          <w:bCs/>
        </w:rPr>
        <w:t>HT22 cells were treated for 24 h with HDACis (SB, SAHA and Tac at the indicated concentrations). Cell metabolic activity was measured using the MTT assay (</w:t>
      </w:r>
      <w:r w:rsidR="00CB3656" w:rsidRPr="006077EF">
        <w:rPr>
          <w:rFonts w:cstheme="minorHAnsi"/>
          <w:b/>
        </w:rPr>
        <w:t>E</w:t>
      </w:r>
      <w:r w:rsidRPr="006077EF">
        <w:rPr>
          <w:rFonts w:cstheme="minorHAnsi"/>
          <w:bCs/>
        </w:rPr>
        <w:t xml:space="preserve">). </w:t>
      </w:r>
      <w:r w:rsidRPr="006077EF">
        <w:rPr>
          <w:rFonts w:cstheme="minorHAnsi"/>
        </w:rPr>
        <w:t>Cell proliferation was evaluated by cell counting using Trypan blue exclusion</w:t>
      </w:r>
      <w:r w:rsidRPr="006077EF" w:rsidDel="00657443">
        <w:rPr>
          <w:rFonts w:cstheme="minorHAnsi"/>
        </w:rPr>
        <w:t xml:space="preserve"> </w:t>
      </w:r>
      <w:r w:rsidRPr="006077EF">
        <w:rPr>
          <w:rFonts w:cstheme="minorHAnsi"/>
        </w:rPr>
        <w:t>method (</w:t>
      </w:r>
      <w:r w:rsidR="00CB3656" w:rsidRPr="006077EF">
        <w:rPr>
          <w:rFonts w:cstheme="minorHAnsi"/>
          <w:b/>
          <w:bCs/>
        </w:rPr>
        <w:t>F</w:t>
      </w:r>
      <w:r w:rsidRPr="006077EF">
        <w:rPr>
          <w:rFonts w:cstheme="minorHAnsi"/>
        </w:rPr>
        <w:t xml:space="preserve">). </w:t>
      </w:r>
      <w:r w:rsidR="00CB3656" w:rsidRPr="006077EF">
        <w:rPr>
          <w:rFonts w:cstheme="minorHAnsi"/>
        </w:rPr>
        <w:t>Representative images of double Hoechst/PI staining under fluorescence microscopy (scale bar = 20 µm) and quantification of cell viability (180-330 cells per field and 5-6 fields per condition were counted) (</w:t>
      </w:r>
      <w:r w:rsidR="00CB3656" w:rsidRPr="006077EF">
        <w:rPr>
          <w:rFonts w:cstheme="minorHAnsi"/>
          <w:b/>
          <w:bCs/>
        </w:rPr>
        <w:t>G</w:t>
      </w:r>
      <w:r w:rsidR="00CB3656" w:rsidRPr="006077EF">
        <w:rPr>
          <w:rFonts w:cstheme="minorHAnsi"/>
        </w:rPr>
        <w:t xml:space="preserve">). </w:t>
      </w:r>
      <w:r w:rsidRPr="006077EF">
        <w:rPr>
          <w:rFonts w:cstheme="minorHAnsi"/>
        </w:rPr>
        <w:t xml:space="preserve">Data are the mean ± SEM of 3-9 independent experiments, run in triplicates to quadruplicates. </w:t>
      </w:r>
      <w:r w:rsidRPr="006077EF">
        <w:rPr>
          <w:rFonts w:cstheme="minorHAnsi"/>
          <w:bCs/>
        </w:rPr>
        <w:t xml:space="preserve">Statistical analysis: </w:t>
      </w:r>
      <w:bookmarkStart w:id="0" w:name="OLE_LINK6"/>
      <w:r w:rsidRPr="006077EF">
        <w:rPr>
          <w:rFonts w:cstheme="minorHAnsi"/>
          <w:bCs/>
        </w:rPr>
        <w:t>One-way ANOVA followed by uncorrected Fisher’s LSD multiple comparison test</w:t>
      </w:r>
      <w:bookmarkEnd w:id="0"/>
      <w:r w:rsidRPr="006077EF">
        <w:rPr>
          <w:rFonts w:cstheme="minorHAnsi"/>
          <w:bCs/>
        </w:rPr>
        <w:t>; *p&lt;0.05; ***p&lt;0.001</w:t>
      </w:r>
      <w:r w:rsidR="00CB3656" w:rsidRPr="006077EF">
        <w:rPr>
          <w:rFonts w:cstheme="minorHAnsi"/>
          <w:bCs/>
        </w:rPr>
        <w:t xml:space="preserve"> </w:t>
      </w:r>
      <w:r w:rsidRPr="006077EF">
        <w:rPr>
          <w:rFonts w:cstheme="minorHAnsi"/>
          <w:bCs/>
        </w:rPr>
        <w:t xml:space="preserve">when compared to the control.  </w:t>
      </w:r>
    </w:p>
    <w:p w14:paraId="149A98F7" w14:textId="77777777" w:rsidR="003F7694" w:rsidRPr="006077EF" w:rsidRDefault="003F7694" w:rsidP="003F7694">
      <w:pPr>
        <w:spacing w:after="0" w:line="360" w:lineRule="auto"/>
        <w:contextualSpacing/>
        <w:jc w:val="both"/>
        <w:rPr>
          <w:rFonts w:cstheme="minorHAnsi"/>
          <w:bCs/>
        </w:rPr>
      </w:pPr>
    </w:p>
    <w:p w14:paraId="09EB0294" w14:textId="1465506C" w:rsidR="003F7694" w:rsidRPr="006077EF" w:rsidRDefault="003F7694" w:rsidP="003F7694">
      <w:pPr>
        <w:spacing w:after="0" w:line="360" w:lineRule="auto"/>
        <w:contextualSpacing/>
        <w:jc w:val="both"/>
        <w:rPr>
          <w:rFonts w:cstheme="minorHAnsi"/>
        </w:rPr>
      </w:pPr>
      <w:r w:rsidRPr="006077EF">
        <w:rPr>
          <w:rFonts w:cstheme="minorHAnsi"/>
          <w:b/>
          <w:bCs/>
        </w:rPr>
        <w:t xml:space="preserve">Fig. S2 </w:t>
      </w:r>
      <w:r w:rsidRPr="006077EF">
        <w:rPr>
          <w:rFonts w:cstheme="minorHAnsi"/>
          <w:lang w:val="de-DE"/>
        </w:rPr>
        <w:t>Effect of HDACis on Ca</w:t>
      </w:r>
      <w:r w:rsidRPr="006077EF">
        <w:rPr>
          <w:rFonts w:cstheme="minorHAnsi"/>
          <w:vertAlign w:val="superscript"/>
          <w:lang w:val="de-DE"/>
        </w:rPr>
        <w:t>2+</w:t>
      </w:r>
      <w:r w:rsidRPr="006077EF">
        <w:rPr>
          <w:rFonts w:cstheme="minorHAnsi"/>
          <w:vertAlign w:val="subscript"/>
          <w:lang w:val="de-DE"/>
        </w:rPr>
        <w:t>i</w:t>
      </w:r>
      <w:r w:rsidRPr="006077EF">
        <w:rPr>
          <w:rFonts w:cstheme="minorHAnsi"/>
          <w:lang w:val="de-DE"/>
        </w:rPr>
        <w:t xml:space="preserve"> levels in hippocampal neurons </w:t>
      </w:r>
      <w:r w:rsidRPr="006077EF">
        <w:rPr>
          <w:rFonts w:cstheme="minorHAnsi"/>
          <w:lang w:val="en-GB"/>
        </w:rPr>
        <w:t xml:space="preserve">and </w:t>
      </w:r>
      <w:r w:rsidRPr="006077EF">
        <w:rPr>
          <w:rFonts w:cstheme="minorHAnsi"/>
        </w:rPr>
        <w:t xml:space="preserve">AβO-treated HT22 cells. </w:t>
      </w:r>
      <w:r w:rsidR="00846531" w:rsidRPr="006077EF">
        <w:rPr>
          <w:rFonts w:cstheme="minorHAnsi"/>
        </w:rPr>
        <w:t>Hippocampal n</w:t>
      </w:r>
      <w:r w:rsidR="00846531" w:rsidRPr="006077EF">
        <w:rPr>
          <w:rFonts w:cstheme="minorHAnsi"/>
          <w:lang w:val="de-DE"/>
        </w:rPr>
        <w:t>eurons were stimulated with NMDA (100 µM) in Mg</w:t>
      </w:r>
      <w:r w:rsidR="00846531" w:rsidRPr="006077EF">
        <w:rPr>
          <w:rFonts w:cstheme="minorHAnsi"/>
          <w:vertAlign w:val="superscript"/>
          <w:lang w:val="de-DE"/>
        </w:rPr>
        <w:t>2+</w:t>
      </w:r>
      <w:r w:rsidR="00846531" w:rsidRPr="006077EF">
        <w:rPr>
          <w:rFonts w:cstheme="minorHAnsi"/>
          <w:lang w:val="de-DE"/>
        </w:rPr>
        <w:t>-free</w:t>
      </w:r>
      <w:r w:rsidR="00846531" w:rsidRPr="006077EF">
        <w:rPr>
          <w:rFonts w:cstheme="minorHAnsi"/>
          <w:bCs/>
          <w:lang w:val="de-DE"/>
        </w:rPr>
        <w:t xml:space="preserve"> pyruvate-based medium containing glycine (20 µM). Representative Rhod2 fluorescence trace and peak amplitude after NMDA stimulus (</w:t>
      </w:r>
      <w:r w:rsidR="00846531" w:rsidRPr="006077EF">
        <w:rPr>
          <w:rFonts w:cstheme="minorHAnsi"/>
          <w:b/>
          <w:lang w:val="de-DE"/>
        </w:rPr>
        <w:t>A</w:t>
      </w:r>
      <w:r w:rsidR="00846531" w:rsidRPr="006077EF">
        <w:rPr>
          <w:rFonts w:cstheme="minorHAnsi"/>
          <w:bCs/>
          <w:lang w:val="de-DE"/>
        </w:rPr>
        <w:t>).</w:t>
      </w:r>
      <w:r w:rsidR="00846531" w:rsidRPr="006077EF">
        <w:rPr>
          <w:rFonts w:cstheme="minorHAnsi"/>
        </w:rPr>
        <w:t xml:space="preserve"> </w:t>
      </w:r>
      <w:r w:rsidRPr="006077EF">
        <w:rPr>
          <w:rFonts w:cstheme="minorHAnsi"/>
        </w:rPr>
        <w:t>Representative F340/F380 trace and peak amplitude in response to NMDA</w:t>
      </w:r>
      <w:r w:rsidRPr="006077EF">
        <w:rPr>
          <w:rFonts w:cstheme="minorHAnsi"/>
          <w:bCs/>
          <w:lang w:val="de-DE"/>
        </w:rPr>
        <w:t xml:space="preserve"> </w:t>
      </w:r>
      <w:r w:rsidR="00846531" w:rsidRPr="006077EF">
        <w:rPr>
          <w:rFonts w:cstheme="minorHAnsi"/>
        </w:rPr>
        <w:t xml:space="preserve">following a 5 min pre-incubation with ifenprodil (10 µM) </w:t>
      </w:r>
      <w:r w:rsidRPr="006077EF">
        <w:rPr>
          <w:rFonts w:cstheme="minorHAnsi"/>
          <w:bCs/>
          <w:lang w:val="de-DE"/>
        </w:rPr>
        <w:t>(</w:t>
      </w:r>
      <w:r w:rsidR="00CB3656" w:rsidRPr="006077EF">
        <w:rPr>
          <w:rFonts w:cstheme="minorHAnsi"/>
          <w:b/>
          <w:lang w:val="de-DE"/>
        </w:rPr>
        <w:t>B</w:t>
      </w:r>
      <w:r w:rsidRPr="006077EF">
        <w:rPr>
          <w:rFonts w:cstheme="minorHAnsi"/>
          <w:bCs/>
          <w:lang w:val="de-DE"/>
        </w:rPr>
        <w:t xml:space="preserve">). WT and 3xTg-AD hippocampal neurons </w:t>
      </w:r>
      <w:r w:rsidRPr="006077EF">
        <w:rPr>
          <w:rFonts w:cstheme="minorHAnsi"/>
          <w:bCs/>
        </w:rPr>
        <w:t>were treated for</w:t>
      </w:r>
      <w:r w:rsidRPr="006077EF">
        <w:rPr>
          <w:rFonts w:cstheme="minorHAnsi"/>
          <w:bCs/>
          <w:lang w:val="de-DE"/>
        </w:rPr>
        <w:t xml:space="preserve"> 24 h with HDACis (250 µM SB; 0.1 µM SAHA or 1 µM Tac). Representative F340/380 fluorescence trace and peak amplitude in response to maximal mitochondrial depolarization induced by oligo plus FCCP (2 µg/ml; 2 µM) in 3xTg-AD (</w:t>
      </w:r>
      <w:r w:rsidR="00CB3656" w:rsidRPr="006077EF">
        <w:rPr>
          <w:rFonts w:cstheme="minorHAnsi"/>
          <w:b/>
          <w:lang w:val="de-DE"/>
        </w:rPr>
        <w:t>C</w:t>
      </w:r>
      <w:r w:rsidRPr="006077EF">
        <w:rPr>
          <w:rFonts w:cstheme="minorHAnsi"/>
          <w:bCs/>
          <w:lang w:val="de-DE"/>
        </w:rPr>
        <w:t>) and WT (</w:t>
      </w:r>
      <w:r w:rsidR="00CB3656" w:rsidRPr="006077EF">
        <w:rPr>
          <w:rFonts w:cstheme="minorHAnsi"/>
          <w:b/>
          <w:lang w:val="de-DE"/>
        </w:rPr>
        <w:t>D</w:t>
      </w:r>
      <w:r w:rsidRPr="006077EF">
        <w:rPr>
          <w:rFonts w:cstheme="minorHAnsi"/>
          <w:bCs/>
          <w:lang w:val="de-DE"/>
        </w:rPr>
        <w:t xml:space="preserve">) neurons. </w:t>
      </w:r>
      <w:r w:rsidRPr="006077EF">
        <w:rPr>
          <w:rFonts w:cstheme="minorHAnsi"/>
          <w:bCs/>
        </w:rPr>
        <w:t xml:space="preserve">HT22 cells were pre-treated for 1 h with SB (250 or 500 µM) and SAHA (0.5 µM) and then co-incubated with 1 μM AβO for the remaining 23 h of incubation. </w:t>
      </w:r>
      <w:r w:rsidRPr="006077EF">
        <w:rPr>
          <w:rFonts w:cstheme="minorHAnsi"/>
          <w:bCs/>
          <w:lang w:val="en-GB"/>
        </w:rPr>
        <w:t xml:space="preserve">Representative </w:t>
      </w:r>
      <w:r w:rsidRPr="006077EF">
        <w:rPr>
          <w:rFonts w:cstheme="minorHAnsi"/>
          <w:bCs/>
        </w:rPr>
        <w:t xml:space="preserve">F340/380 fluorescence trace and peak amplitude after oligo+FCCP stimulation in the presence </w:t>
      </w:r>
      <w:r w:rsidRPr="006077EF">
        <w:rPr>
          <w:rFonts w:cstheme="minorHAnsi"/>
          <w:bCs/>
          <w:lang w:val="en-GB"/>
        </w:rPr>
        <w:t>(</w:t>
      </w:r>
      <w:r w:rsidR="00CB3656" w:rsidRPr="006077EF">
        <w:rPr>
          <w:rFonts w:cstheme="minorHAnsi"/>
          <w:b/>
          <w:lang w:val="en-GB"/>
        </w:rPr>
        <w:t>E</w:t>
      </w:r>
      <w:r w:rsidRPr="006077EF">
        <w:rPr>
          <w:rFonts w:cstheme="minorHAnsi"/>
          <w:bCs/>
          <w:lang w:val="en-GB"/>
        </w:rPr>
        <w:t xml:space="preserve">) </w:t>
      </w:r>
      <w:r w:rsidRPr="006077EF">
        <w:rPr>
          <w:rFonts w:cstheme="minorHAnsi"/>
          <w:bCs/>
        </w:rPr>
        <w:t xml:space="preserve">or absence </w:t>
      </w:r>
      <w:r w:rsidRPr="006077EF">
        <w:rPr>
          <w:rFonts w:cstheme="minorHAnsi"/>
          <w:bCs/>
          <w:lang w:val="en-GB"/>
        </w:rPr>
        <w:t>(</w:t>
      </w:r>
      <w:r w:rsidR="00CB3656" w:rsidRPr="006077EF">
        <w:rPr>
          <w:rFonts w:cstheme="minorHAnsi"/>
          <w:b/>
          <w:lang w:val="en-GB"/>
        </w:rPr>
        <w:t>F</w:t>
      </w:r>
      <w:r w:rsidRPr="006077EF">
        <w:rPr>
          <w:rFonts w:cstheme="minorHAnsi"/>
          <w:bCs/>
          <w:lang w:val="en-GB"/>
        </w:rPr>
        <w:t xml:space="preserve">) </w:t>
      </w:r>
      <w:r w:rsidRPr="006077EF">
        <w:rPr>
          <w:rFonts w:cstheme="minorHAnsi"/>
          <w:bCs/>
        </w:rPr>
        <w:t xml:space="preserve">of AβO. </w:t>
      </w:r>
      <w:r w:rsidRPr="006077EF">
        <w:rPr>
          <w:rFonts w:cstheme="minorHAnsi"/>
          <w:bCs/>
          <w:lang w:val="en-GB"/>
        </w:rPr>
        <w:t xml:space="preserve">Representative </w:t>
      </w:r>
      <w:r w:rsidRPr="006077EF">
        <w:rPr>
          <w:rFonts w:cstheme="minorHAnsi"/>
          <w:bCs/>
        </w:rPr>
        <w:t>F340/380 fluorescence trace and peak amplitude in response to ER-Ca</w:t>
      </w:r>
      <w:r w:rsidRPr="006077EF">
        <w:rPr>
          <w:rFonts w:cstheme="minorHAnsi"/>
          <w:bCs/>
          <w:vertAlign w:val="superscript"/>
        </w:rPr>
        <w:t>2+</w:t>
      </w:r>
      <w:r w:rsidRPr="006077EF">
        <w:rPr>
          <w:rFonts w:cstheme="minorHAnsi"/>
          <w:bCs/>
        </w:rPr>
        <w:t xml:space="preserve"> storage depletion induced by thapsigargin (1 µM) in the presence </w:t>
      </w:r>
      <w:r w:rsidRPr="006077EF">
        <w:rPr>
          <w:rFonts w:cstheme="minorHAnsi"/>
          <w:bCs/>
          <w:lang w:val="en-GB"/>
        </w:rPr>
        <w:t>(</w:t>
      </w:r>
      <w:r w:rsidR="00846531" w:rsidRPr="006077EF">
        <w:rPr>
          <w:rFonts w:cstheme="minorHAnsi"/>
          <w:b/>
          <w:lang w:val="en-GB"/>
        </w:rPr>
        <w:t>G</w:t>
      </w:r>
      <w:r w:rsidRPr="006077EF">
        <w:rPr>
          <w:rFonts w:cstheme="minorHAnsi"/>
          <w:bCs/>
          <w:lang w:val="en-GB"/>
        </w:rPr>
        <w:t xml:space="preserve">) </w:t>
      </w:r>
      <w:r w:rsidRPr="006077EF">
        <w:rPr>
          <w:rFonts w:cstheme="minorHAnsi"/>
          <w:bCs/>
        </w:rPr>
        <w:t xml:space="preserve">or absence </w:t>
      </w:r>
      <w:r w:rsidRPr="006077EF">
        <w:rPr>
          <w:rFonts w:cstheme="minorHAnsi"/>
          <w:bCs/>
          <w:lang w:val="en-GB"/>
        </w:rPr>
        <w:t>(</w:t>
      </w:r>
      <w:r w:rsidR="00846531" w:rsidRPr="006077EF">
        <w:rPr>
          <w:rFonts w:cstheme="minorHAnsi"/>
          <w:b/>
          <w:lang w:val="en-GB"/>
        </w:rPr>
        <w:t>H</w:t>
      </w:r>
      <w:r w:rsidRPr="006077EF">
        <w:rPr>
          <w:rFonts w:cstheme="minorHAnsi"/>
          <w:bCs/>
          <w:lang w:val="en-GB"/>
        </w:rPr>
        <w:t xml:space="preserve">) </w:t>
      </w:r>
      <w:r w:rsidRPr="006077EF">
        <w:rPr>
          <w:rFonts w:cstheme="minorHAnsi"/>
          <w:bCs/>
        </w:rPr>
        <w:t xml:space="preserve">of AβO. </w:t>
      </w:r>
      <w:r w:rsidRPr="006077EF">
        <w:rPr>
          <w:rFonts w:cstheme="minorHAnsi"/>
        </w:rPr>
        <w:t xml:space="preserve">Data are the mean ± SEM of 3-7 independent experiments, run in triplicates to quadruplicates. </w:t>
      </w:r>
      <w:r w:rsidRPr="006077EF">
        <w:rPr>
          <w:rFonts w:cstheme="minorHAnsi"/>
          <w:bCs/>
          <w:lang w:val="de-DE"/>
        </w:rPr>
        <w:t xml:space="preserve">Statistical analysis: </w:t>
      </w:r>
      <w:r w:rsidRPr="006077EF">
        <w:rPr>
          <w:rFonts w:cstheme="minorHAnsi"/>
          <w:bCs/>
        </w:rPr>
        <w:t xml:space="preserve">Kruskal-Wallis followed by uncorrected Dunn’s multiple comparison test, One-way ANOVA followed by uncorrected Fisher’s LSD multiple comparison </w:t>
      </w:r>
      <w:r w:rsidRPr="006077EF">
        <w:rPr>
          <w:rFonts w:cstheme="minorHAnsi"/>
          <w:bCs/>
        </w:rPr>
        <w:lastRenderedPageBreak/>
        <w:t>test</w:t>
      </w:r>
      <w:r w:rsidR="0012193C" w:rsidRPr="006077EF">
        <w:rPr>
          <w:rFonts w:cstheme="minorHAnsi"/>
          <w:bCs/>
        </w:rPr>
        <w:t>,</w:t>
      </w:r>
      <w:r w:rsidRPr="006077EF">
        <w:rPr>
          <w:rFonts w:cstheme="minorHAnsi"/>
          <w:bCs/>
        </w:rPr>
        <w:t xml:space="preserve"> Mann-Whitney test</w:t>
      </w:r>
      <w:r w:rsidR="0012193C" w:rsidRPr="006077EF">
        <w:rPr>
          <w:rFonts w:cstheme="minorHAnsi"/>
          <w:bCs/>
        </w:rPr>
        <w:t xml:space="preserve"> and unpaired Student’s t-test</w:t>
      </w:r>
      <w:r w:rsidRPr="006077EF">
        <w:rPr>
          <w:rFonts w:cstheme="minorHAnsi"/>
          <w:bCs/>
          <w:lang w:val="de-DE"/>
        </w:rPr>
        <w:t xml:space="preserve">; *p&lt;0.05; **p&lt;0.01 when compared to control.  </w:t>
      </w:r>
    </w:p>
    <w:p w14:paraId="17CEA47F" w14:textId="0C84245F" w:rsidR="003F7694" w:rsidRPr="006077EF" w:rsidRDefault="003F7694" w:rsidP="003F7694">
      <w:pPr>
        <w:spacing w:after="0" w:line="360" w:lineRule="auto"/>
        <w:contextualSpacing/>
        <w:jc w:val="both"/>
        <w:rPr>
          <w:rFonts w:cstheme="minorHAnsi"/>
          <w:bCs/>
          <w:lang w:val="de-DE"/>
        </w:rPr>
      </w:pPr>
    </w:p>
    <w:p w14:paraId="44740FD4" w14:textId="2BCC043A" w:rsidR="00B764D2" w:rsidRPr="006077EF" w:rsidRDefault="00B764D2" w:rsidP="003F7694">
      <w:pPr>
        <w:spacing w:after="0" w:line="360" w:lineRule="auto"/>
        <w:contextualSpacing/>
        <w:jc w:val="both"/>
        <w:rPr>
          <w:rFonts w:cstheme="minorHAnsi"/>
          <w:lang w:val="de-DE"/>
        </w:rPr>
      </w:pPr>
      <w:r w:rsidRPr="006077EF">
        <w:rPr>
          <w:rFonts w:cstheme="minorHAnsi"/>
          <w:b/>
          <w:bCs/>
        </w:rPr>
        <w:t xml:space="preserve">Fig. S3 </w:t>
      </w:r>
      <w:r w:rsidRPr="006077EF">
        <w:rPr>
          <w:rFonts w:cstheme="minorHAnsi"/>
          <w:lang w:val="de-DE"/>
        </w:rPr>
        <w:t>Full-len</w:t>
      </w:r>
      <w:r w:rsidR="007B5E97" w:rsidRPr="006077EF">
        <w:rPr>
          <w:rFonts w:cstheme="minorHAnsi"/>
          <w:lang w:val="de-DE"/>
        </w:rPr>
        <w:t>g</w:t>
      </w:r>
      <w:r w:rsidRPr="006077EF">
        <w:rPr>
          <w:rFonts w:cstheme="minorHAnsi"/>
          <w:lang w:val="de-DE"/>
        </w:rPr>
        <w:t xml:space="preserve">th Western blots for human samples and hippocampal neurons. </w:t>
      </w:r>
      <w:r w:rsidRPr="006077EF">
        <w:rPr>
          <w:rFonts w:cstheme="minorHAnsi"/>
        </w:rPr>
        <w:t>Full-length blot image for figure 1A,B (</w:t>
      </w:r>
      <w:r w:rsidRPr="006077EF">
        <w:rPr>
          <w:rFonts w:cstheme="minorHAnsi"/>
          <w:b/>
        </w:rPr>
        <w:t>A</w:t>
      </w:r>
      <w:r w:rsidRPr="006077EF">
        <w:rPr>
          <w:rFonts w:cstheme="minorHAnsi"/>
        </w:rPr>
        <w:t>)</w:t>
      </w:r>
      <w:r w:rsidR="006077EF">
        <w:rPr>
          <w:rFonts w:cstheme="minorHAnsi"/>
        </w:rPr>
        <w:t>,</w:t>
      </w:r>
      <w:r w:rsidRPr="006077EF">
        <w:rPr>
          <w:rFonts w:cstheme="minorHAnsi"/>
        </w:rPr>
        <w:t xml:space="preserve"> figure 1D (</w:t>
      </w:r>
      <w:r w:rsidRPr="006077EF">
        <w:rPr>
          <w:rFonts w:cstheme="minorHAnsi"/>
          <w:b/>
        </w:rPr>
        <w:t>B, C</w:t>
      </w:r>
      <w:r w:rsidRPr="006077EF">
        <w:rPr>
          <w:rFonts w:cstheme="minorHAnsi"/>
        </w:rPr>
        <w:t>)</w:t>
      </w:r>
      <w:r w:rsidR="006077EF">
        <w:rPr>
          <w:rFonts w:cstheme="minorHAnsi"/>
        </w:rPr>
        <w:t xml:space="preserve"> and</w:t>
      </w:r>
      <w:r w:rsidRPr="006077EF">
        <w:rPr>
          <w:rFonts w:cstheme="minorHAnsi"/>
        </w:rPr>
        <w:t xml:space="preserve"> figure 1J (</w:t>
      </w:r>
      <w:r w:rsidRPr="006077EF">
        <w:rPr>
          <w:rFonts w:cstheme="minorHAnsi"/>
          <w:b/>
        </w:rPr>
        <w:t>D</w:t>
      </w:r>
      <w:r w:rsidRPr="006077EF">
        <w:rPr>
          <w:rFonts w:cstheme="minorHAnsi"/>
        </w:rPr>
        <w:t xml:space="preserve">). </w:t>
      </w:r>
    </w:p>
    <w:p w14:paraId="3615D23E" w14:textId="7E2F7793" w:rsidR="00B764D2" w:rsidRPr="006077EF" w:rsidRDefault="00B764D2" w:rsidP="003F7694">
      <w:pPr>
        <w:spacing w:after="0" w:line="360" w:lineRule="auto"/>
        <w:contextualSpacing/>
        <w:jc w:val="both"/>
        <w:rPr>
          <w:rFonts w:cstheme="minorHAnsi"/>
          <w:lang w:val="de-DE"/>
        </w:rPr>
      </w:pPr>
    </w:p>
    <w:p w14:paraId="6507B4D3" w14:textId="4385FA73" w:rsidR="00405476" w:rsidRPr="006077EF" w:rsidRDefault="00B764D2" w:rsidP="00405476">
      <w:pPr>
        <w:spacing w:after="0" w:line="360" w:lineRule="auto"/>
        <w:contextualSpacing/>
        <w:jc w:val="both"/>
        <w:rPr>
          <w:rFonts w:cstheme="minorHAnsi"/>
          <w:lang w:val="de-DE"/>
        </w:rPr>
      </w:pPr>
      <w:r w:rsidRPr="006077EF">
        <w:rPr>
          <w:rFonts w:cstheme="minorHAnsi"/>
          <w:b/>
          <w:bCs/>
        </w:rPr>
        <w:t>Fig. S</w:t>
      </w:r>
      <w:r w:rsidR="007B5E97" w:rsidRPr="006077EF">
        <w:rPr>
          <w:rFonts w:cstheme="minorHAnsi"/>
          <w:b/>
          <w:bCs/>
        </w:rPr>
        <w:t>4</w:t>
      </w:r>
      <w:r w:rsidRPr="006077EF">
        <w:rPr>
          <w:rFonts w:cstheme="minorHAnsi"/>
          <w:b/>
          <w:bCs/>
        </w:rPr>
        <w:t xml:space="preserve"> </w:t>
      </w:r>
      <w:r w:rsidRPr="006077EF">
        <w:rPr>
          <w:rFonts w:cstheme="minorHAnsi"/>
          <w:lang w:val="de-DE"/>
        </w:rPr>
        <w:t>Full-len</w:t>
      </w:r>
      <w:r w:rsidR="007B5E97" w:rsidRPr="006077EF">
        <w:rPr>
          <w:rFonts w:cstheme="minorHAnsi"/>
          <w:lang w:val="de-DE"/>
        </w:rPr>
        <w:t>g</w:t>
      </w:r>
      <w:r w:rsidRPr="006077EF">
        <w:rPr>
          <w:rFonts w:cstheme="minorHAnsi"/>
          <w:lang w:val="de-DE"/>
        </w:rPr>
        <w:t xml:space="preserve">th Western blots for HT22 cells. </w:t>
      </w:r>
      <w:r w:rsidRPr="006077EF">
        <w:rPr>
          <w:rFonts w:cstheme="minorHAnsi"/>
        </w:rPr>
        <w:t>Full-length blot image for figure 1</w:t>
      </w:r>
      <w:r w:rsidR="00405476" w:rsidRPr="006077EF">
        <w:rPr>
          <w:rFonts w:cstheme="minorHAnsi"/>
        </w:rPr>
        <w:t>E</w:t>
      </w:r>
      <w:r w:rsidRPr="006077EF">
        <w:rPr>
          <w:rFonts w:cstheme="minorHAnsi"/>
        </w:rPr>
        <w:t xml:space="preserve"> (</w:t>
      </w:r>
      <w:r w:rsidRPr="006077EF">
        <w:rPr>
          <w:rFonts w:cstheme="minorHAnsi"/>
          <w:b/>
        </w:rPr>
        <w:t>A</w:t>
      </w:r>
      <w:r w:rsidR="00405476" w:rsidRPr="006077EF">
        <w:rPr>
          <w:rFonts w:cstheme="minorHAnsi"/>
          <w:b/>
        </w:rPr>
        <w:t>,B</w:t>
      </w:r>
      <w:r w:rsidR="006077EF">
        <w:rPr>
          <w:rFonts w:cstheme="minorHAnsi"/>
          <w:bCs/>
        </w:rPr>
        <w:t>),</w:t>
      </w:r>
      <w:r w:rsidRPr="006077EF">
        <w:rPr>
          <w:rFonts w:cstheme="minorHAnsi"/>
        </w:rPr>
        <w:t xml:space="preserve"> figure 1</w:t>
      </w:r>
      <w:r w:rsidR="00405476" w:rsidRPr="006077EF">
        <w:rPr>
          <w:rFonts w:cstheme="minorHAnsi"/>
        </w:rPr>
        <w:t>F</w:t>
      </w:r>
      <w:r w:rsidRPr="006077EF">
        <w:rPr>
          <w:rFonts w:cstheme="minorHAnsi"/>
        </w:rPr>
        <w:t xml:space="preserve"> (</w:t>
      </w:r>
      <w:r w:rsidRPr="006077EF">
        <w:rPr>
          <w:rFonts w:cstheme="minorHAnsi"/>
          <w:b/>
        </w:rPr>
        <w:t>C</w:t>
      </w:r>
      <w:r w:rsidRPr="006077EF">
        <w:rPr>
          <w:rFonts w:cstheme="minorHAnsi"/>
        </w:rPr>
        <w:t>)</w:t>
      </w:r>
      <w:r w:rsidR="006077EF">
        <w:rPr>
          <w:rFonts w:cstheme="minorHAnsi"/>
        </w:rPr>
        <w:t>,</w:t>
      </w:r>
      <w:r w:rsidRPr="006077EF">
        <w:rPr>
          <w:rFonts w:cstheme="minorHAnsi"/>
        </w:rPr>
        <w:t xml:space="preserve"> figure </w:t>
      </w:r>
      <w:r w:rsidR="00405476" w:rsidRPr="006077EF">
        <w:rPr>
          <w:rFonts w:cstheme="minorHAnsi"/>
        </w:rPr>
        <w:t>3L</w:t>
      </w:r>
      <w:r w:rsidRPr="006077EF">
        <w:rPr>
          <w:rFonts w:cstheme="minorHAnsi"/>
        </w:rPr>
        <w:t xml:space="preserve"> (</w:t>
      </w:r>
      <w:r w:rsidRPr="006077EF">
        <w:rPr>
          <w:rFonts w:cstheme="minorHAnsi"/>
          <w:b/>
        </w:rPr>
        <w:t>D</w:t>
      </w:r>
      <w:r w:rsidRPr="006077EF">
        <w:rPr>
          <w:rFonts w:cstheme="minorHAnsi"/>
        </w:rPr>
        <w:t>)</w:t>
      </w:r>
      <w:r w:rsidR="006077EF">
        <w:rPr>
          <w:rFonts w:cstheme="minorHAnsi"/>
        </w:rPr>
        <w:t>,</w:t>
      </w:r>
      <w:r w:rsidRPr="006077EF">
        <w:rPr>
          <w:rFonts w:cstheme="minorHAnsi"/>
        </w:rPr>
        <w:t xml:space="preserve"> </w:t>
      </w:r>
      <w:r w:rsidR="00405476" w:rsidRPr="006077EF">
        <w:rPr>
          <w:rFonts w:cstheme="minorHAnsi"/>
        </w:rPr>
        <w:t>figure 3M,N (</w:t>
      </w:r>
      <w:r w:rsidR="00405476" w:rsidRPr="006077EF">
        <w:rPr>
          <w:rFonts w:cstheme="minorHAnsi"/>
          <w:b/>
        </w:rPr>
        <w:t>E</w:t>
      </w:r>
      <w:r w:rsidR="00405476" w:rsidRPr="006077EF">
        <w:rPr>
          <w:rFonts w:cstheme="minorHAnsi"/>
        </w:rPr>
        <w:t>)</w:t>
      </w:r>
      <w:r w:rsidR="006077EF">
        <w:rPr>
          <w:rFonts w:cstheme="minorHAnsi"/>
        </w:rPr>
        <w:t xml:space="preserve"> and</w:t>
      </w:r>
      <w:r w:rsidR="00405476" w:rsidRPr="006077EF">
        <w:rPr>
          <w:rFonts w:cstheme="minorHAnsi"/>
        </w:rPr>
        <w:t xml:space="preserve"> figure 5B (</w:t>
      </w:r>
      <w:r w:rsidR="00405476" w:rsidRPr="006077EF">
        <w:rPr>
          <w:rFonts w:cstheme="minorHAnsi"/>
          <w:b/>
        </w:rPr>
        <w:t>F,G</w:t>
      </w:r>
      <w:r w:rsidR="00405476" w:rsidRPr="006077EF">
        <w:rPr>
          <w:rFonts w:cstheme="minorHAnsi"/>
        </w:rPr>
        <w:t>).</w:t>
      </w:r>
    </w:p>
    <w:p w14:paraId="7E0B478C" w14:textId="33B4D8A9" w:rsidR="00B764D2" w:rsidRPr="006077EF" w:rsidRDefault="00B764D2" w:rsidP="003F7694">
      <w:pPr>
        <w:spacing w:after="0" w:line="360" w:lineRule="auto"/>
        <w:contextualSpacing/>
        <w:jc w:val="both"/>
        <w:rPr>
          <w:rFonts w:cstheme="minorHAnsi"/>
          <w:bCs/>
          <w:lang w:val="de-DE"/>
        </w:rPr>
      </w:pPr>
    </w:p>
    <w:p w14:paraId="192A224D" w14:textId="6900E126" w:rsidR="000E350B" w:rsidRPr="006077EF" w:rsidRDefault="00B764D2" w:rsidP="00405476">
      <w:pPr>
        <w:spacing w:after="0" w:line="360" w:lineRule="auto"/>
        <w:contextualSpacing/>
        <w:jc w:val="both"/>
        <w:rPr>
          <w:rFonts w:cstheme="minorHAnsi"/>
          <w:lang w:val="de-DE"/>
        </w:rPr>
      </w:pPr>
      <w:r w:rsidRPr="006077EF">
        <w:rPr>
          <w:rFonts w:cstheme="minorHAnsi"/>
          <w:b/>
          <w:bCs/>
        </w:rPr>
        <w:t>Fig. S</w:t>
      </w:r>
      <w:r w:rsidR="00B93EAC" w:rsidRPr="006077EF">
        <w:rPr>
          <w:rFonts w:cstheme="minorHAnsi"/>
          <w:b/>
          <w:bCs/>
        </w:rPr>
        <w:t>5</w:t>
      </w:r>
      <w:r w:rsidRPr="006077EF">
        <w:rPr>
          <w:rFonts w:cstheme="minorHAnsi"/>
          <w:b/>
          <w:bCs/>
        </w:rPr>
        <w:t xml:space="preserve"> </w:t>
      </w:r>
      <w:r w:rsidRPr="006077EF">
        <w:rPr>
          <w:rFonts w:cstheme="minorHAnsi"/>
          <w:lang w:val="de-DE"/>
        </w:rPr>
        <w:t>Full-len</w:t>
      </w:r>
      <w:r w:rsidR="007B5E97" w:rsidRPr="006077EF">
        <w:rPr>
          <w:rFonts w:cstheme="minorHAnsi"/>
          <w:lang w:val="de-DE"/>
        </w:rPr>
        <w:t>g</w:t>
      </w:r>
      <w:r w:rsidRPr="006077EF">
        <w:rPr>
          <w:rFonts w:cstheme="minorHAnsi"/>
          <w:lang w:val="de-DE"/>
        </w:rPr>
        <w:t xml:space="preserve">th Western blot images for </w:t>
      </w:r>
      <w:r w:rsidR="00405476" w:rsidRPr="006077EF">
        <w:rPr>
          <w:rFonts w:cstheme="minorHAnsi"/>
          <w:lang w:val="de-DE"/>
        </w:rPr>
        <w:t>APP/PS1 mice</w:t>
      </w:r>
      <w:r w:rsidRPr="006077EF">
        <w:rPr>
          <w:rFonts w:cstheme="minorHAnsi"/>
          <w:lang w:val="de-DE"/>
        </w:rPr>
        <w:t xml:space="preserve">. </w:t>
      </w:r>
      <w:r w:rsidRPr="006077EF">
        <w:rPr>
          <w:rFonts w:cstheme="minorHAnsi"/>
        </w:rPr>
        <w:t xml:space="preserve">Full-length blot image for figure </w:t>
      </w:r>
      <w:r w:rsidR="00405476" w:rsidRPr="006077EF">
        <w:rPr>
          <w:rFonts w:cstheme="minorHAnsi"/>
        </w:rPr>
        <w:t>6</w:t>
      </w:r>
      <w:r w:rsidRPr="006077EF">
        <w:rPr>
          <w:rFonts w:cstheme="minorHAnsi"/>
        </w:rPr>
        <w:t>A (</w:t>
      </w:r>
      <w:r w:rsidRPr="006077EF">
        <w:rPr>
          <w:rFonts w:cstheme="minorHAnsi"/>
          <w:b/>
        </w:rPr>
        <w:t>A</w:t>
      </w:r>
      <w:r w:rsidR="00405476" w:rsidRPr="006077EF">
        <w:rPr>
          <w:rFonts w:cstheme="minorHAnsi"/>
          <w:b/>
        </w:rPr>
        <w:t>,B</w:t>
      </w:r>
      <w:r w:rsidRPr="006077EF">
        <w:rPr>
          <w:rFonts w:cstheme="minorHAnsi"/>
        </w:rPr>
        <w:t>)</w:t>
      </w:r>
      <w:r w:rsidR="006077EF">
        <w:rPr>
          <w:rFonts w:cstheme="minorHAnsi"/>
        </w:rPr>
        <w:t xml:space="preserve"> and</w:t>
      </w:r>
      <w:r w:rsidRPr="006077EF">
        <w:rPr>
          <w:rFonts w:cstheme="minorHAnsi"/>
        </w:rPr>
        <w:t xml:space="preserve"> figure </w:t>
      </w:r>
      <w:r w:rsidR="00405476" w:rsidRPr="006077EF">
        <w:rPr>
          <w:rFonts w:cstheme="minorHAnsi"/>
        </w:rPr>
        <w:t>6C</w:t>
      </w:r>
      <w:r w:rsidRPr="006077EF">
        <w:rPr>
          <w:rFonts w:cstheme="minorHAnsi"/>
        </w:rPr>
        <w:t xml:space="preserve"> (</w:t>
      </w:r>
      <w:r w:rsidR="00405476" w:rsidRPr="006077EF">
        <w:rPr>
          <w:rFonts w:cstheme="minorHAnsi"/>
          <w:b/>
        </w:rPr>
        <w:t>C</w:t>
      </w:r>
      <w:r w:rsidRPr="006077EF">
        <w:rPr>
          <w:rFonts w:cstheme="minorHAnsi"/>
        </w:rPr>
        <w:t xml:space="preserve">). </w:t>
      </w:r>
    </w:p>
    <w:sectPr w:rsidR="000E350B" w:rsidRPr="006077EF" w:rsidSect="007220A9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E52544" w14:textId="77777777" w:rsidR="00841A5E" w:rsidRDefault="00841A5E">
      <w:pPr>
        <w:spacing w:after="0" w:line="240" w:lineRule="auto"/>
      </w:pPr>
      <w:r>
        <w:separator/>
      </w:r>
    </w:p>
  </w:endnote>
  <w:endnote w:type="continuationSeparator" w:id="0">
    <w:p w14:paraId="50EE9EDA" w14:textId="77777777" w:rsidR="00841A5E" w:rsidRDefault="00841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20352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63748" w14:textId="7AB8F5D5" w:rsidR="00B764D2" w:rsidRDefault="00B764D2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3CF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3B3C0" w14:textId="77777777" w:rsidR="00B764D2" w:rsidRDefault="00B764D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81DC88" w14:textId="77777777" w:rsidR="00841A5E" w:rsidRDefault="00841A5E">
      <w:pPr>
        <w:spacing w:after="0" w:line="240" w:lineRule="auto"/>
      </w:pPr>
      <w:r>
        <w:separator/>
      </w:r>
    </w:p>
  </w:footnote>
  <w:footnote w:type="continuationSeparator" w:id="0">
    <w:p w14:paraId="0FB36660" w14:textId="77777777" w:rsidR="00841A5E" w:rsidRDefault="00841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B04888"/>
    <w:multiLevelType w:val="multilevel"/>
    <w:tmpl w:val="C00047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1C11CE"/>
    <w:multiLevelType w:val="multilevel"/>
    <w:tmpl w:val="6C161F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FE52498"/>
    <w:multiLevelType w:val="hybridMultilevel"/>
    <w:tmpl w:val="5D52A5FA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036258B"/>
    <w:multiLevelType w:val="multilevel"/>
    <w:tmpl w:val="DA3E0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D9A5E52"/>
    <w:multiLevelType w:val="multilevel"/>
    <w:tmpl w:val="4FF03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ytzA1tbQwMLM0NDFR0lEKTi0uzszPAykwMq8FAFnBVwEtAAAA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Total_Editing_Time" w:val="3"/>
  </w:docVars>
  <w:rsids>
    <w:rsidRoot w:val="00F104D2"/>
    <w:rsid w:val="00003265"/>
    <w:rsid w:val="00005197"/>
    <w:rsid w:val="00006749"/>
    <w:rsid w:val="000070B0"/>
    <w:rsid w:val="0001198B"/>
    <w:rsid w:val="000120BB"/>
    <w:rsid w:val="000156C9"/>
    <w:rsid w:val="000216E4"/>
    <w:rsid w:val="000266E2"/>
    <w:rsid w:val="00033461"/>
    <w:rsid w:val="000335FC"/>
    <w:rsid w:val="00033A16"/>
    <w:rsid w:val="000360C0"/>
    <w:rsid w:val="0004019F"/>
    <w:rsid w:val="00040EA1"/>
    <w:rsid w:val="00050B2C"/>
    <w:rsid w:val="000519D6"/>
    <w:rsid w:val="00054B6D"/>
    <w:rsid w:val="00055480"/>
    <w:rsid w:val="00060641"/>
    <w:rsid w:val="00061F0A"/>
    <w:rsid w:val="00064EC0"/>
    <w:rsid w:val="00067940"/>
    <w:rsid w:val="00070BFD"/>
    <w:rsid w:val="00072AD8"/>
    <w:rsid w:val="000730B1"/>
    <w:rsid w:val="000738AA"/>
    <w:rsid w:val="00075B60"/>
    <w:rsid w:val="00086860"/>
    <w:rsid w:val="00086F9D"/>
    <w:rsid w:val="00087A8A"/>
    <w:rsid w:val="00091398"/>
    <w:rsid w:val="00094273"/>
    <w:rsid w:val="00097E03"/>
    <w:rsid w:val="000A0DB6"/>
    <w:rsid w:val="000A3481"/>
    <w:rsid w:val="000B034D"/>
    <w:rsid w:val="000B0883"/>
    <w:rsid w:val="000B0D53"/>
    <w:rsid w:val="000B2D03"/>
    <w:rsid w:val="000B39BA"/>
    <w:rsid w:val="000B5C1C"/>
    <w:rsid w:val="000C6F1B"/>
    <w:rsid w:val="000D20D8"/>
    <w:rsid w:val="000D4B97"/>
    <w:rsid w:val="000D7E63"/>
    <w:rsid w:val="000E1D8F"/>
    <w:rsid w:val="000E20EE"/>
    <w:rsid w:val="000E3049"/>
    <w:rsid w:val="000E350B"/>
    <w:rsid w:val="000E4D10"/>
    <w:rsid w:val="000E5C80"/>
    <w:rsid w:val="000F192F"/>
    <w:rsid w:val="000F2534"/>
    <w:rsid w:val="000F4009"/>
    <w:rsid w:val="000F4623"/>
    <w:rsid w:val="00100E5F"/>
    <w:rsid w:val="0010327F"/>
    <w:rsid w:val="001072DD"/>
    <w:rsid w:val="00113F99"/>
    <w:rsid w:val="00114854"/>
    <w:rsid w:val="00115D3B"/>
    <w:rsid w:val="0012193C"/>
    <w:rsid w:val="00126694"/>
    <w:rsid w:val="00134A02"/>
    <w:rsid w:val="0014544E"/>
    <w:rsid w:val="00146978"/>
    <w:rsid w:val="00146A7D"/>
    <w:rsid w:val="00151454"/>
    <w:rsid w:val="00152069"/>
    <w:rsid w:val="0015354B"/>
    <w:rsid w:val="00153BA1"/>
    <w:rsid w:val="00160701"/>
    <w:rsid w:val="00166E03"/>
    <w:rsid w:val="00172F9F"/>
    <w:rsid w:val="001768FA"/>
    <w:rsid w:val="00180C94"/>
    <w:rsid w:val="001816A3"/>
    <w:rsid w:val="00182C0F"/>
    <w:rsid w:val="0019105C"/>
    <w:rsid w:val="00197F6C"/>
    <w:rsid w:val="001A1BFB"/>
    <w:rsid w:val="001A3C23"/>
    <w:rsid w:val="001A3F33"/>
    <w:rsid w:val="001A43AF"/>
    <w:rsid w:val="001A4526"/>
    <w:rsid w:val="001A4D7A"/>
    <w:rsid w:val="001A5E50"/>
    <w:rsid w:val="001A7A49"/>
    <w:rsid w:val="001B3F63"/>
    <w:rsid w:val="001B6B8E"/>
    <w:rsid w:val="001B734F"/>
    <w:rsid w:val="001C0335"/>
    <w:rsid w:val="001D26FE"/>
    <w:rsid w:val="001D55D2"/>
    <w:rsid w:val="001D5D7F"/>
    <w:rsid w:val="001D7C2F"/>
    <w:rsid w:val="001E02EB"/>
    <w:rsid w:val="001E1E34"/>
    <w:rsid w:val="001E2F5B"/>
    <w:rsid w:val="001E381F"/>
    <w:rsid w:val="001F077C"/>
    <w:rsid w:val="001F0A5D"/>
    <w:rsid w:val="001F1C45"/>
    <w:rsid w:val="002023A7"/>
    <w:rsid w:val="002068C6"/>
    <w:rsid w:val="0021437C"/>
    <w:rsid w:val="002165C3"/>
    <w:rsid w:val="002245EA"/>
    <w:rsid w:val="00225529"/>
    <w:rsid w:val="00225FFF"/>
    <w:rsid w:val="002340D0"/>
    <w:rsid w:val="0023583E"/>
    <w:rsid w:val="00244D03"/>
    <w:rsid w:val="00246116"/>
    <w:rsid w:val="00251670"/>
    <w:rsid w:val="00251C89"/>
    <w:rsid w:val="00252B4B"/>
    <w:rsid w:val="002549DA"/>
    <w:rsid w:val="0025568E"/>
    <w:rsid w:val="002563FF"/>
    <w:rsid w:val="002569C6"/>
    <w:rsid w:val="00256CE5"/>
    <w:rsid w:val="00257FBD"/>
    <w:rsid w:val="00257FE8"/>
    <w:rsid w:val="0026359C"/>
    <w:rsid w:val="00270CBE"/>
    <w:rsid w:val="002710B3"/>
    <w:rsid w:val="0027538A"/>
    <w:rsid w:val="002809EF"/>
    <w:rsid w:val="00281522"/>
    <w:rsid w:val="00284A58"/>
    <w:rsid w:val="00286F76"/>
    <w:rsid w:val="00295004"/>
    <w:rsid w:val="002955BE"/>
    <w:rsid w:val="002A1F6E"/>
    <w:rsid w:val="002A4957"/>
    <w:rsid w:val="002A72CB"/>
    <w:rsid w:val="002B0D64"/>
    <w:rsid w:val="002B4E35"/>
    <w:rsid w:val="002B525F"/>
    <w:rsid w:val="002B5A39"/>
    <w:rsid w:val="002B663B"/>
    <w:rsid w:val="002C0705"/>
    <w:rsid w:val="002C59CC"/>
    <w:rsid w:val="002C70C8"/>
    <w:rsid w:val="002D0818"/>
    <w:rsid w:val="002D2604"/>
    <w:rsid w:val="002D3C69"/>
    <w:rsid w:val="002D549B"/>
    <w:rsid w:val="002D5AD8"/>
    <w:rsid w:val="002D70A7"/>
    <w:rsid w:val="002E6207"/>
    <w:rsid w:val="002F04AE"/>
    <w:rsid w:val="002F1809"/>
    <w:rsid w:val="002F1E6E"/>
    <w:rsid w:val="002F29DB"/>
    <w:rsid w:val="002F4928"/>
    <w:rsid w:val="00305A94"/>
    <w:rsid w:val="00315E19"/>
    <w:rsid w:val="003163F3"/>
    <w:rsid w:val="00320E6B"/>
    <w:rsid w:val="00325838"/>
    <w:rsid w:val="00325FA0"/>
    <w:rsid w:val="00326354"/>
    <w:rsid w:val="00330E6B"/>
    <w:rsid w:val="003330AA"/>
    <w:rsid w:val="0033468D"/>
    <w:rsid w:val="00337026"/>
    <w:rsid w:val="0034472F"/>
    <w:rsid w:val="00350107"/>
    <w:rsid w:val="00350255"/>
    <w:rsid w:val="00354769"/>
    <w:rsid w:val="003616F3"/>
    <w:rsid w:val="00362979"/>
    <w:rsid w:val="0036331D"/>
    <w:rsid w:val="00365957"/>
    <w:rsid w:val="0036706D"/>
    <w:rsid w:val="00367B9B"/>
    <w:rsid w:val="00373C9C"/>
    <w:rsid w:val="00374A12"/>
    <w:rsid w:val="00376FA4"/>
    <w:rsid w:val="00377239"/>
    <w:rsid w:val="00380C98"/>
    <w:rsid w:val="00381609"/>
    <w:rsid w:val="00381E27"/>
    <w:rsid w:val="00385284"/>
    <w:rsid w:val="0038578A"/>
    <w:rsid w:val="00387788"/>
    <w:rsid w:val="00387E87"/>
    <w:rsid w:val="003A160D"/>
    <w:rsid w:val="003A2627"/>
    <w:rsid w:val="003B7584"/>
    <w:rsid w:val="003B7B00"/>
    <w:rsid w:val="003C1825"/>
    <w:rsid w:val="003C3327"/>
    <w:rsid w:val="003C3979"/>
    <w:rsid w:val="003C3DDF"/>
    <w:rsid w:val="003C7F3B"/>
    <w:rsid w:val="003D156E"/>
    <w:rsid w:val="003D1933"/>
    <w:rsid w:val="003D2518"/>
    <w:rsid w:val="003D5FB0"/>
    <w:rsid w:val="003E262A"/>
    <w:rsid w:val="003E5AF4"/>
    <w:rsid w:val="003E65A6"/>
    <w:rsid w:val="003E7429"/>
    <w:rsid w:val="003F3E26"/>
    <w:rsid w:val="003F4217"/>
    <w:rsid w:val="003F5EBF"/>
    <w:rsid w:val="003F7694"/>
    <w:rsid w:val="003F7FE1"/>
    <w:rsid w:val="00400A85"/>
    <w:rsid w:val="00401D3C"/>
    <w:rsid w:val="00405476"/>
    <w:rsid w:val="00405F89"/>
    <w:rsid w:val="00407FB4"/>
    <w:rsid w:val="00414098"/>
    <w:rsid w:val="00415078"/>
    <w:rsid w:val="00417DBF"/>
    <w:rsid w:val="0042483A"/>
    <w:rsid w:val="004357ED"/>
    <w:rsid w:val="00437DE8"/>
    <w:rsid w:val="00440F5E"/>
    <w:rsid w:val="0044210D"/>
    <w:rsid w:val="004517B0"/>
    <w:rsid w:val="004529AE"/>
    <w:rsid w:val="0045383C"/>
    <w:rsid w:val="004569E0"/>
    <w:rsid w:val="00464027"/>
    <w:rsid w:val="004649E4"/>
    <w:rsid w:val="0046504C"/>
    <w:rsid w:val="00466482"/>
    <w:rsid w:val="00472F52"/>
    <w:rsid w:val="00473C9F"/>
    <w:rsid w:val="00474506"/>
    <w:rsid w:val="0047611A"/>
    <w:rsid w:val="004838C4"/>
    <w:rsid w:val="00492B80"/>
    <w:rsid w:val="0049312F"/>
    <w:rsid w:val="00496614"/>
    <w:rsid w:val="0049781E"/>
    <w:rsid w:val="004A6767"/>
    <w:rsid w:val="004A7067"/>
    <w:rsid w:val="004B1794"/>
    <w:rsid w:val="004B3502"/>
    <w:rsid w:val="004B6D2D"/>
    <w:rsid w:val="004B738A"/>
    <w:rsid w:val="004C1782"/>
    <w:rsid w:val="004C4B35"/>
    <w:rsid w:val="004C5D9F"/>
    <w:rsid w:val="004D30FB"/>
    <w:rsid w:val="004D3DD9"/>
    <w:rsid w:val="004D4E80"/>
    <w:rsid w:val="004E15B9"/>
    <w:rsid w:val="004E2CD3"/>
    <w:rsid w:val="004E624D"/>
    <w:rsid w:val="004F02C5"/>
    <w:rsid w:val="004F464D"/>
    <w:rsid w:val="005002E0"/>
    <w:rsid w:val="005020FB"/>
    <w:rsid w:val="00502D8D"/>
    <w:rsid w:val="00506BFD"/>
    <w:rsid w:val="00510185"/>
    <w:rsid w:val="00511BDE"/>
    <w:rsid w:val="005162CF"/>
    <w:rsid w:val="005204BA"/>
    <w:rsid w:val="0052464C"/>
    <w:rsid w:val="00526F88"/>
    <w:rsid w:val="00534073"/>
    <w:rsid w:val="005349F5"/>
    <w:rsid w:val="005411A9"/>
    <w:rsid w:val="00542B09"/>
    <w:rsid w:val="00543496"/>
    <w:rsid w:val="00545B56"/>
    <w:rsid w:val="00546192"/>
    <w:rsid w:val="005658E7"/>
    <w:rsid w:val="00566962"/>
    <w:rsid w:val="0056751C"/>
    <w:rsid w:val="005707EF"/>
    <w:rsid w:val="0057170C"/>
    <w:rsid w:val="005718E0"/>
    <w:rsid w:val="0057402E"/>
    <w:rsid w:val="00574B3A"/>
    <w:rsid w:val="00584FE4"/>
    <w:rsid w:val="00587843"/>
    <w:rsid w:val="00587EBF"/>
    <w:rsid w:val="0059346E"/>
    <w:rsid w:val="00596CEA"/>
    <w:rsid w:val="005A1533"/>
    <w:rsid w:val="005A1B0F"/>
    <w:rsid w:val="005A2679"/>
    <w:rsid w:val="005A421B"/>
    <w:rsid w:val="005A4E20"/>
    <w:rsid w:val="005B1096"/>
    <w:rsid w:val="005B24EB"/>
    <w:rsid w:val="005B2863"/>
    <w:rsid w:val="005B2AF4"/>
    <w:rsid w:val="005B2DC6"/>
    <w:rsid w:val="005B40A7"/>
    <w:rsid w:val="005B7784"/>
    <w:rsid w:val="005C0A14"/>
    <w:rsid w:val="005C6404"/>
    <w:rsid w:val="005D265B"/>
    <w:rsid w:val="005D314B"/>
    <w:rsid w:val="005D74A0"/>
    <w:rsid w:val="005E0BAA"/>
    <w:rsid w:val="005F06D8"/>
    <w:rsid w:val="005F2703"/>
    <w:rsid w:val="005F33B2"/>
    <w:rsid w:val="005F5D48"/>
    <w:rsid w:val="00602285"/>
    <w:rsid w:val="00604524"/>
    <w:rsid w:val="006050B6"/>
    <w:rsid w:val="00606606"/>
    <w:rsid w:val="006077EF"/>
    <w:rsid w:val="006136F6"/>
    <w:rsid w:val="00627E7C"/>
    <w:rsid w:val="00632B6F"/>
    <w:rsid w:val="006341BE"/>
    <w:rsid w:val="00635DEA"/>
    <w:rsid w:val="0064055C"/>
    <w:rsid w:val="0064134E"/>
    <w:rsid w:val="00641441"/>
    <w:rsid w:val="00642C40"/>
    <w:rsid w:val="006439A5"/>
    <w:rsid w:val="00646146"/>
    <w:rsid w:val="0064650A"/>
    <w:rsid w:val="006605B7"/>
    <w:rsid w:val="00660CE8"/>
    <w:rsid w:val="0066199C"/>
    <w:rsid w:val="00663708"/>
    <w:rsid w:val="00665243"/>
    <w:rsid w:val="00666FED"/>
    <w:rsid w:val="00671645"/>
    <w:rsid w:val="0067460B"/>
    <w:rsid w:val="006764D7"/>
    <w:rsid w:val="00681D80"/>
    <w:rsid w:val="0068498A"/>
    <w:rsid w:val="00685A5E"/>
    <w:rsid w:val="00686FC0"/>
    <w:rsid w:val="006872B6"/>
    <w:rsid w:val="00691847"/>
    <w:rsid w:val="00693B06"/>
    <w:rsid w:val="00694DE6"/>
    <w:rsid w:val="006A5EFC"/>
    <w:rsid w:val="006B2B9D"/>
    <w:rsid w:val="006B2C72"/>
    <w:rsid w:val="006B6905"/>
    <w:rsid w:val="006B7B2B"/>
    <w:rsid w:val="006C0EBE"/>
    <w:rsid w:val="006C3722"/>
    <w:rsid w:val="006C50F2"/>
    <w:rsid w:val="006C5807"/>
    <w:rsid w:val="006C7B73"/>
    <w:rsid w:val="006D44E1"/>
    <w:rsid w:val="006E1176"/>
    <w:rsid w:val="006E1BF3"/>
    <w:rsid w:val="006E2F28"/>
    <w:rsid w:val="006E3780"/>
    <w:rsid w:val="006E4C69"/>
    <w:rsid w:val="006F257B"/>
    <w:rsid w:val="00701BDB"/>
    <w:rsid w:val="00711B79"/>
    <w:rsid w:val="007149C3"/>
    <w:rsid w:val="0071549C"/>
    <w:rsid w:val="007217A1"/>
    <w:rsid w:val="007220A9"/>
    <w:rsid w:val="00735CA2"/>
    <w:rsid w:val="00735ED6"/>
    <w:rsid w:val="007405BD"/>
    <w:rsid w:val="00742581"/>
    <w:rsid w:val="00742E76"/>
    <w:rsid w:val="00743669"/>
    <w:rsid w:val="007447F0"/>
    <w:rsid w:val="007513DA"/>
    <w:rsid w:val="007515D6"/>
    <w:rsid w:val="0075511C"/>
    <w:rsid w:val="0075604D"/>
    <w:rsid w:val="00760C93"/>
    <w:rsid w:val="007649CD"/>
    <w:rsid w:val="007704DB"/>
    <w:rsid w:val="00770D48"/>
    <w:rsid w:val="00773713"/>
    <w:rsid w:val="00775C2F"/>
    <w:rsid w:val="00792B41"/>
    <w:rsid w:val="007A1FFB"/>
    <w:rsid w:val="007A394D"/>
    <w:rsid w:val="007A5205"/>
    <w:rsid w:val="007A70E9"/>
    <w:rsid w:val="007A7895"/>
    <w:rsid w:val="007B5E97"/>
    <w:rsid w:val="007B6C02"/>
    <w:rsid w:val="007C3BF7"/>
    <w:rsid w:val="007D49BB"/>
    <w:rsid w:val="007E205D"/>
    <w:rsid w:val="007E33EE"/>
    <w:rsid w:val="007E5981"/>
    <w:rsid w:val="007F1632"/>
    <w:rsid w:val="007F1B33"/>
    <w:rsid w:val="007F5824"/>
    <w:rsid w:val="007F6A3A"/>
    <w:rsid w:val="00800AC1"/>
    <w:rsid w:val="00802A14"/>
    <w:rsid w:val="00805135"/>
    <w:rsid w:val="00805DBE"/>
    <w:rsid w:val="00813CC8"/>
    <w:rsid w:val="00815428"/>
    <w:rsid w:val="00816A17"/>
    <w:rsid w:val="00817801"/>
    <w:rsid w:val="00821D56"/>
    <w:rsid w:val="00823D6F"/>
    <w:rsid w:val="00833407"/>
    <w:rsid w:val="00833AD6"/>
    <w:rsid w:val="00837568"/>
    <w:rsid w:val="00837CCC"/>
    <w:rsid w:val="00840195"/>
    <w:rsid w:val="00841A5E"/>
    <w:rsid w:val="00842226"/>
    <w:rsid w:val="00842B1A"/>
    <w:rsid w:val="00842C96"/>
    <w:rsid w:val="00842D25"/>
    <w:rsid w:val="008464A7"/>
    <w:rsid w:val="00846531"/>
    <w:rsid w:val="00846B30"/>
    <w:rsid w:val="00850BAE"/>
    <w:rsid w:val="00850D2A"/>
    <w:rsid w:val="008543FC"/>
    <w:rsid w:val="00855235"/>
    <w:rsid w:val="00861556"/>
    <w:rsid w:val="008663AF"/>
    <w:rsid w:val="0086667C"/>
    <w:rsid w:val="00873DFB"/>
    <w:rsid w:val="0087402E"/>
    <w:rsid w:val="00875274"/>
    <w:rsid w:val="008767AD"/>
    <w:rsid w:val="00876E86"/>
    <w:rsid w:val="00876EDB"/>
    <w:rsid w:val="0087753C"/>
    <w:rsid w:val="008802CD"/>
    <w:rsid w:val="00883CDD"/>
    <w:rsid w:val="00886CB0"/>
    <w:rsid w:val="008874AB"/>
    <w:rsid w:val="0089056D"/>
    <w:rsid w:val="00891E10"/>
    <w:rsid w:val="008953DF"/>
    <w:rsid w:val="008A2E71"/>
    <w:rsid w:val="008A325F"/>
    <w:rsid w:val="008A441D"/>
    <w:rsid w:val="008A5F1D"/>
    <w:rsid w:val="008B69FF"/>
    <w:rsid w:val="008B763D"/>
    <w:rsid w:val="008C0EFC"/>
    <w:rsid w:val="008C259F"/>
    <w:rsid w:val="008C33E1"/>
    <w:rsid w:val="008C5488"/>
    <w:rsid w:val="008D2708"/>
    <w:rsid w:val="008D2D8B"/>
    <w:rsid w:val="008D3ED0"/>
    <w:rsid w:val="008D7A44"/>
    <w:rsid w:val="008E16CF"/>
    <w:rsid w:val="008E199F"/>
    <w:rsid w:val="008F1A19"/>
    <w:rsid w:val="009018B0"/>
    <w:rsid w:val="00903579"/>
    <w:rsid w:val="00910255"/>
    <w:rsid w:val="00915201"/>
    <w:rsid w:val="00915BF2"/>
    <w:rsid w:val="00920760"/>
    <w:rsid w:val="009219A9"/>
    <w:rsid w:val="00926388"/>
    <w:rsid w:val="00930643"/>
    <w:rsid w:val="00936D36"/>
    <w:rsid w:val="00937DE7"/>
    <w:rsid w:val="009418AB"/>
    <w:rsid w:val="00941D1C"/>
    <w:rsid w:val="00941DCC"/>
    <w:rsid w:val="00943188"/>
    <w:rsid w:val="00944A88"/>
    <w:rsid w:val="00950420"/>
    <w:rsid w:val="0095455F"/>
    <w:rsid w:val="009612A0"/>
    <w:rsid w:val="009708AB"/>
    <w:rsid w:val="009778A8"/>
    <w:rsid w:val="00977AC3"/>
    <w:rsid w:val="009854AA"/>
    <w:rsid w:val="00986459"/>
    <w:rsid w:val="00987E1D"/>
    <w:rsid w:val="00990D7D"/>
    <w:rsid w:val="0099108F"/>
    <w:rsid w:val="00993683"/>
    <w:rsid w:val="009939A2"/>
    <w:rsid w:val="00993C6B"/>
    <w:rsid w:val="009A10F5"/>
    <w:rsid w:val="009A3428"/>
    <w:rsid w:val="009A41EB"/>
    <w:rsid w:val="009A5EF8"/>
    <w:rsid w:val="009B2692"/>
    <w:rsid w:val="009B3610"/>
    <w:rsid w:val="009B4B0B"/>
    <w:rsid w:val="009B5E00"/>
    <w:rsid w:val="009C0096"/>
    <w:rsid w:val="009D0323"/>
    <w:rsid w:val="009D3069"/>
    <w:rsid w:val="009D7660"/>
    <w:rsid w:val="009E5DA6"/>
    <w:rsid w:val="009F0904"/>
    <w:rsid w:val="009F20D0"/>
    <w:rsid w:val="009F551B"/>
    <w:rsid w:val="00A006F6"/>
    <w:rsid w:val="00A02C4C"/>
    <w:rsid w:val="00A04A9C"/>
    <w:rsid w:val="00A127BE"/>
    <w:rsid w:val="00A13B01"/>
    <w:rsid w:val="00A14C72"/>
    <w:rsid w:val="00A270DB"/>
    <w:rsid w:val="00A37A8C"/>
    <w:rsid w:val="00A45A21"/>
    <w:rsid w:val="00A518CA"/>
    <w:rsid w:val="00A608DD"/>
    <w:rsid w:val="00A62F32"/>
    <w:rsid w:val="00A6320C"/>
    <w:rsid w:val="00A63BF5"/>
    <w:rsid w:val="00A64832"/>
    <w:rsid w:val="00A64F23"/>
    <w:rsid w:val="00A754D2"/>
    <w:rsid w:val="00A777FA"/>
    <w:rsid w:val="00A81261"/>
    <w:rsid w:val="00A82D18"/>
    <w:rsid w:val="00A91035"/>
    <w:rsid w:val="00A93A1D"/>
    <w:rsid w:val="00A97A9D"/>
    <w:rsid w:val="00A97AA4"/>
    <w:rsid w:val="00AA0BF2"/>
    <w:rsid w:val="00AA3D5A"/>
    <w:rsid w:val="00AA516C"/>
    <w:rsid w:val="00AA5EA3"/>
    <w:rsid w:val="00AA7442"/>
    <w:rsid w:val="00AA7C2C"/>
    <w:rsid w:val="00AB19BA"/>
    <w:rsid w:val="00AC248A"/>
    <w:rsid w:val="00AC3CF7"/>
    <w:rsid w:val="00AD654C"/>
    <w:rsid w:val="00AE1D3A"/>
    <w:rsid w:val="00AE3344"/>
    <w:rsid w:val="00AE3C42"/>
    <w:rsid w:val="00AF03DE"/>
    <w:rsid w:val="00AF0532"/>
    <w:rsid w:val="00AF1117"/>
    <w:rsid w:val="00AF1D59"/>
    <w:rsid w:val="00AF63E0"/>
    <w:rsid w:val="00AF67CB"/>
    <w:rsid w:val="00AF6BB5"/>
    <w:rsid w:val="00B00804"/>
    <w:rsid w:val="00B05102"/>
    <w:rsid w:val="00B054C8"/>
    <w:rsid w:val="00B06FCD"/>
    <w:rsid w:val="00B10FDA"/>
    <w:rsid w:val="00B17C40"/>
    <w:rsid w:val="00B2455E"/>
    <w:rsid w:val="00B2541A"/>
    <w:rsid w:val="00B31F5D"/>
    <w:rsid w:val="00B41BBF"/>
    <w:rsid w:val="00B45297"/>
    <w:rsid w:val="00B50B97"/>
    <w:rsid w:val="00B6219E"/>
    <w:rsid w:val="00B71307"/>
    <w:rsid w:val="00B74220"/>
    <w:rsid w:val="00B76315"/>
    <w:rsid w:val="00B764D2"/>
    <w:rsid w:val="00B83591"/>
    <w:rsid w:val="00B85608"/>
    <w:rsid w:val="00B870E6"/>
    <w:rsid w:val="00B9146C"/>
    <w:rsid w:val="00B93EAC"/>
    <w:rsid w:val="00B94B74"/>
    <w:rsid w:val="00B94E75"/>
    <w:rsid w:val="00B964CB"/>
    <w:rsid w:val="00BA2296"/>
    <w:rsid w:val="00BA5CA1"/>
    <w:rsid w:val="00BA619B"/>
    <w:rsid w:val="00BA7838"/>
    <w:rsid w:val="00BA7E17"/>
    <w:rsid w:val="00BB027B"/>
    <w:rsid w:val="00BB40FC"/>
    <w:rsid w:val="00BB4410"/>
    <w:rsid w:val="00BC0C77"/>
    <w:rsid w:val="00BC1D1C"/>
    <w:rsid w:val="00BC3D5A"/>
    <w:rsid w:val="00BC7D3B"/>
    <w:rsid w:val="00BD0309"/>
    <w:rsid w:val="00BD08CA"/>
    <w:rsid w:val="00BD0FC5"/>
    <w:rsid w:val="00BD29CA"/>
    <w:rsid w:val="00BD3E29"/>
    <w:rsid w:val="00BD5CB0"/>
    <w:rsid w:val="00BD6E24"/>
    <w:rsid w:val="00BE0802"/>
    <w:rsid w:val="00BE5837"/>
    <w:rsid w:val="00BF170D"/>
    <w:rsid w:val="00BF7DED"/>
    <w:rsid w:val="00C00AC2"/>
    <w:rsid w:val="00C05A55"/>
    <w:rsid w:val="00C1093F"/>
    <w:rsid w:val="00C10BE2"/>
    <w:rsid w:val="00C1340B"/>
    <w:rsid w:val="00C36BDA"/>
    <w:rsid w:val="00C37462"/>
    <w:rsid w:val="00C457CF"/>
    <w:rsid w:val="00C47396"/>
    <w:rsid w:val="00C50B46"/>
    <w:rsid w:val="00C520F9"/>
    <w:rsid w:val="00C55998"/>
    <w:rsid w:val="00C6510C"/>
    <w:rsid w:val="00C65D26"/>
    <w:rsid w:val="00C65E22"/>
    <w:rsid w:val="00C66627"/>
    <w:rsid w:val="00C67043"/>
    <w:rsid w:val="00C671F3"/>
    <w:rsid w:val="00C70022"/>
    <w:rsid w:val="00C72FDE"/>
    <w:rsid w:val="00C73749"/>
    <w:rsid w:val="00C74997"/>
    <w:rsid w:val="00C83626"/>
    <w:rsid w:val="00C83841"/>
    <w:rsid w:val="00C8441C"/>
    <w:rsid w:val="00C91AED"/>
    <w:rsid w:val="00CA2FA7"/>
    <w:rsid w:val="00CB3015"/>
    <w:rsid w:val="00CB3656"/>
    <w:rsid w:val="00CB4C0E"/>
    <w:rsid w:val="00CC1565"/>
    <w:rsid w:val="00CC1D41"/>
    <w:rsid w:val="00CC5C1B"/>
    <w:rsid w:val="00CD715A"/>
    <w:rsid w:val="00CF05B2"/>
    <w:rsid w:val="00CF2C78"/>
    <w:rsid w:val="00CF42EA"/>
    <w:rsid w:val="00D004C0"/>
    <w:rsid w:val="00D06A10"/>
    <w:rsid w:val="00D076E4"/>
    <w:rsid w:val="00D0799D"/>
    <w:rsid w:val="00D07FEC"/>
    <w:rsid w:val="00D11709"/>
    <w:rsid w:val="00D124D6"/>
    <w:rsid w:val="00D1711D"/>
    <w:rsid w:val="00D31685"/>
    <w:rsid w:val="00D3197D"/>
    <w:rsid w:val="00D320D4"/>
    <w:rsid w:val="00D32872"/>
    <w:rsid w:val="00D42262"/>
    <w:rsid w:val="00D44368"/>
    <w:rsid w:val="00D4469E"/>
    <w:rsid w:val="00D44E26"/>
    <w:rsid w:val="00D50B78"/>
    <w:rsid w:val="00D530C4"/>
    <w:rsid w:val="00D829B1"/>
    <w:rsid w:val="00D845CF"/>
    <w:rsid w:val="00D857B2"/>
    <w:rsid w:val="00D8689A"/>
    <w:rsid w:val="00D87195"/>
    <w:rsid w:val="00D87476"/>
    <w:rsid w:val="00D97303"/>
    <w:rsid w:val="00D976E8"/>
    <w:rsid w:val="00DA171F"/>
    <w:rsid w:val="00DA272B"/>
    <w:rsid w:val="00DA3E19"/>
    <w:rsid w:val="00DA6E4F"/>
    <w:rsid w:val="00DC02EB"/>
    <w:rsid w:val="00DD2F97"/>
    <w:rsid w:val="00DD4587"/>
    <w:rsid w:val="00DD4A0A"/>
    <w:rsid w:val="00DD4D1D"/>
    <w:rsid w:val="00DD7FE1"/>
    <w:rsid w:val="00DE7A2E"/>
    <w:rsid w:val="00DF1186"/>
    <w:rsid w:val="00DF1788"/>
    <w:rsid w:val="00DF1D72"/>
    <w:rsid w:val="00E01153"/>
    <w:rsid w:val="00E049F1"/>
    <w:rsid w:val="00E07462"/>
    <w:rsid w:val="00E1576B"/>
    <w:rsid w:val="00E201D7"/>
    <w:rsid w:val="00E20ABD"/>
    <w:rsid w:val="00E31191"/>
    <w:rsid w:val="00E3448D"/>
    <w:rsid w:val="00E37AAF"/>
    <w:rsid w:val="00E400C6"/>
    <w:rsid w:val="00E40362"/>
    <w:rsid w:val="00E41288"/>
    <w:rsid w:val="00E43F58"/>
    <w:rsid w:val="00E457B5"/>
    <w:rsid w:val="00E508A2"/>
    <w:rsid w:val="00E52760"/>
    <w:rsid w:val="00E53759"/>
    <w:rsid w:val="00E552A2"/>
    <w:rsid w:val="00E5625A"/>
    <w:rsid w:val="00E56854"/>
    <w:rsid w:val="00E6016B"/>
    <w:rsid w:val="00E60179"/>
    <w:rsid w:val="00E606F8"/>
    <w:rsid w:val="00E64B2F"/>
    <w:rsid w:val="00E66891"/>
    <w:rsid w:val="00E701A5"/>
    <w:rsid w:val="00E71E72"/>
    <w:rsid w:val="00E732CF"/>
    <w:rsid w:val="00E86B59"/>
    <w:rsid w:val="00E91A92"/>
    <w:rsid w:val="00E933E4"/>
    <w:rsid w:val="00E94079"/>
    <w:rsid w:val="00E962E9"/>
    <w:rsid w:val="00E9767F"/>
    <w:rsid w:val="00EA11CC"/>
    <w:rsid w:val="00EB1153"/>
    <w:rsid w:val="00EB1311"/>
    <w:rsid w:val="00ED08BA"/>
    <w:rsid w:val="00ED3E44"/>
    <w:rsid w:val="00EE1819"/>
    <w:rsid w:val="00EE24F7"/>
    <w:rsid w:val="00EE7792"/>
    <w:rsid w:val="00EE7CF9"/>
    <w:rsid w:val="00EF604B"/>
    <w:rsid w:val="00EF6367"/>
    <w:rsid w:val="00EF7160"/>
    <w:rsid w:val="00F05F68"/>
    <w:rsid w:val="00F07F08"/>
    <w:rsid w:val="00F104D2"/>
    <w:rsid w:val="00F113BC"/>
    <w:rsid w:val="00F11953"/>
    <w:rsid w:val="00F131DE"/>
    <w:rsid w:val="00F1416D"/>
    <w:rsid w:val="00F175CD"/>
    <w:rsid w:val="00F214F5"/>
    <w:rsid w:val="00F26EC7"/>
    <w:rsid w:val="00F2760D"/>
    <w:rsid w:val="00F31512"/>
    <w:rsid w:val="00F33784"/>
    <w:rsid w:val="00F35B6E"/>
    <w:rsid w:val="00F367E8"/>
    <w:rsid w:val="00F37B46"/>
    <w:rsid w:val="00F37C3F"/>
    <w:rsid w:val="00F4141B"/>
    <w:rsid w:val="00F4204D"/>
    <w:rsid w:val="00F46C3F"/>
    <w:rsid w:val="00F56570"/>
    <w:rsid w:val="00F630D8"/>
    <w:rsid w:val="00F65E73"/>
    <w:rsid w:val="00F66E19"/>
    <w:rsid w:val="00F70885"/>
    <w:rsid w:val="00F70EF7"/>
    <w:rsid w:val="00F714C6"/>
    <w:rsid w:val="00F71C38"/>
    <w:rsid w:val="00F81B61"/>
    <w:rsid w:val="00F831FA"/>
    <w:rsid w:val="00F85225"/>
    <w:rsid w:val="00F878D0"/>
    <w:rsid w:val="00F90B4A"/>
    <w:rsid w:val="00F90F8D"/>
    <w:rsid w:val="00F92A94"/>
    <w:rsid w:val="00F96599"/>
    <w:rsid w:val="00F97746"/>
    <w:rsid w:val="00FB0EEA"/>
    <w:rsid w:val="00FB526E"/>
    <w:rsid w:val="00FC1EA9"/>
    <w:rsid w:val="00FD191A"/>
    <w:rsid w:val="00FD515E"/>
    <w:rsid w:val="00FD7C94"/>
    <w:rsid w:val="00FE5548"/>
    <w:rsid w:val="00FE5F29"/>
    <w:rsid w:val="00FE718C"/>
    <w:rsid w:val="00FF2AB2"/>
    <w:rsid w:val="00FF3E8E"/>
    <w:rsid w:val="00FF5509"/>
    <w:rsid w:val="00FF636C"/>
    <w:rsid w:val="00F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A96A4"/>
  <w15:chartTrackingRefBased/>
  <w15:docId w15:val="{2F90036F-C3BD-4B36-AEFD-277D6DEEF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4D2"/>
    <w:pPr>
      <w:spacing w:after="200" w:line="276" w:lineRule="auto"/>
    </w:pPr>
    <w:rPr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F104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F104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ter"/>
    <w:uiPriority w:val="9"/>
    <w:qFormat/>
    <w:rsid w:val="00F104D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pt-PT" w:eastAsia="pt-PT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71549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4E2CD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F104D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F104D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F104D2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F104D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F104D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F104D2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F104D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F104D2"/>
    <w:rPr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104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104D2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F10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">
    <w:name w:val="Emphasis"/>
    <w:basedOn w:val="Tipodeletrapredefinidodopargrafo"/>
    <w:uiPriority w:val="20"/>
    <w:qFormat/>
    <w:rsid w:val="00F104D2"/>
    <w:rPr>
      <w:i/>
      <w:iCs/>
    </w:rPr>
  </w:style>
  <w:style w:type="character" w:styleId="Hiperligao">
    <w:name w:val="Hyperlink"/>
    <w:basedOn w:val="Tipodeletrapredefinidodopargrafo"/>
    <w:uiPriority w:val="99"/>
    <w:unhideWhenUsed/>
    <w:rsid w:val="00F104D2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F104D2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F104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104D2"/>
    <w:rPr>
      <w:lang w:val="en-US"/>
    </w:rPr>
  </w:style>
  <w:style w:type="paragraph" w:styleId="Rodap">
    <w:name w:val="footer"/>
    <w:basedOn w:val="Normal"/>
    <w:link w:val="RodapCarter"/>
    <w:uiPriority w:val="99"/>
    <w:unhideWhenUsed/>
    <w:rsid w:val="00F104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104D2"/>
    <w:rPr>
      <w:lang w:val="en-US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F104D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F104D2"/>
    <w:rPr>
      <w:rFonts w:eastAsiaTheme="minorEastAsia"/>
      <w:color w:val="5A5A5A" w:themeColor="text1" w:themeTint="A5"/>
      <w:spacing w:val="15"/>
      <w:lang w:val="en-US"/>
    </w:rPr>
  </w:style>
  <w:style w:type="paragraph" w:styleId="PargrafodaLista">
    <w:name w:val="List Paragraph"/>
    <w:basedOn w:val="Normal"/>
    <w:uiPriority w:val="34"/>
    <w:qFormat/>
    <w:rsid w:val="00F104D2"/>
    <w:pPr>
      <w:spacing w:after="160" w:line="259" w:lineRule="auto"/>
      <w:ind w:left="720"/>
      <w:contextualSpacing/>
    </w:pPr>
    <w:rPr>
      <w:lang w:val="pt-PT"/>
    </w:rPr>
  </w:style>
  <w:style w:type="paragraph" w:customStyle="1" w:styleId="EndNoteBibliographyTitle">
    <w:name w:val="EndNote Bibliography Title"/>
    <w:basedOn w:val="Normal"/>
    <w:link w:val="EndNoteBibliographyTitleChar"/>
    <w:rsid w:val="00F104D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F104D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04D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F104D2"/>
    <w:rPr>
      <w:rFonts w:ascii="Calibri" w:hAnsi="Calibri" w:cs="Calibri"/>
      <w:noProof/>
      <w:lang w:val="en-US"/>
    </w:rPr>
  </w:style>
  <w:style w:type="paragraph" w:customStyle="1" w:styleId="EndNoteCategoryHeading">
    <w:name w:val="EndNote Category Heading"/>
    <w:basedOn w:val="Normal"/>
    <w:link w:val="EndNoteCategoryHeadingCarter"/>
    <w:rsid w:val="00F104D2"/>
    <w:pPr>
      <w:spacing w:before="120" w:after="120"/>
    </w:pPr>
    <w:rPr>
      <w:b/>
      <w:noProof/>
    </w:rPr>
  </w:style>
  <w:style w:type="character" w:customStyle="1" w:styleId="EndNoteCategoryHeadingCarter">
    <w:name w:val="EndNote Category Heading Caráter"/>
    <w:basedOn w:val="Tipodeletrapredefinidodopargrafo"/>
    <w:link w:val="EndNoteCategoryHeading"/>
    <w:rsid w:val="00F104D2"/>
    <w:rPr>
      <w:b/>
      <w:noProof/>
      <w:lang w:val="en-US"/>
    </w:rPr>
  </w:style>
  <w:style w:type="paragraph" w:customStyle="1" w:styleId="tabledata">
    <w:name w:val="tabledata"/>
    <w:basedOn w:val="Normal"/>
    <w:rsid w:val="00F10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C91AED"/>
    <w:rPr>
      <w:color w:val="605E5C"/>
      <w:shd w:val="clear" w:color="auto" w:fill="E1DFDD"/>
    </w:rPr>
  </w:style>
  <w:style w:type="character" w:styleId="TextodoMarcadordePosio">
    <w:name w:val="Placeholder Text"/>
    <w:basedOn w:val="Tipodeletrapredefinidodopargrafo"/>
    <w:uiPriority w:val="99"/>
    <w:semiHidden/>
    <w:rsid w:val="00DF1D72"/>
    <w:rPr>
      <w:color w:val="808080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71549C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Reviso">
    <w:name w:val="Revision"/>
    <w:hidden/>
    <w:uiPriority w:val="99"/>
    <w:semiHidden/>
    <w:rsid w:val="00087A8A"/>
    <w:pPr>
      <w:spacing w:after="0" w:line="240" w:lineRule="auto"/>
    </w:pPr>
    <w:rPr>
      <w:lang w:val="en-US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4E2CD3"/>
    <w:rPr>
      <w:rFonts w:asciiTheme="majorHAnsi" w:eastAsiaTheme="majorEastAsia" w:hAnsiTheme="majorHAnsi" w:cstheme="majorBidi"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57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376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22205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6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5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81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4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4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0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9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371539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135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29149">
                  <w:marLeft w:val="0"/>
                  <w:marRight w:val="0"/>
                  <w:marTop w:val="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9885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3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24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63147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0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5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0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1269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9676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92221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56D4A-D76B-4068-9B32-25173B7D3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1</Words>
  <Characters>291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3</cp:revision>
  <dcterms:created xsi:type="dcterms:W3CDTF">2023-05-31T14:03:00Z</dcterms:created>
  <dcterms:modified xsi:type="dcterms:W3CDTF">2023-05-31T14:04:00Z</dcterms:modified>
</cp:coreProperties>
</file>